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577"/>
        <w:gridCol w:w="928"/>
        <w:gridCol w:w="800"/>
        <w:gridCol w:w="1148"/>
        <w:gridCol w:w="690"/>
        <w:gridCol w:w="984"/>
        <w:gridCol w:w="578"/>
        <w:gridCol w:w="926"/>
        <w:gridCol w:w="633"/>
        <w:gridCol w:w="984"/>
        <w:gridCol w:w="636"/>
        <w:gridCol w:w="926"/>
        <w:gridCol w:w="633"/>
        <w:gridCol w:w="816"/>
      </w:tblGrid>
      <w:tr w:rsidR="00DF0D94" w:rsidRPr="00540738" w:rsidTr="00307EDC">
        <w:trPr>
          <w:trHeight w:val="20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D94" w:rsidRPr="00540738" w:rsidRDefault="00DF0D94" w:rsidP="00DF0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DF7F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bookmarkStart w:id="0" w:name="_GoBack"/>
            <w:bookmarkEnd w:id="0"/>
            <w:r w:rsidRPr="00540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. Regression Models of Prevention Quality Performance Indicators</w:t>
            </w: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 </w:t>
            </w:r>
          </w:p>
        </w:tc>
      </w:tr>
      <w:tr w:rsidR="00DF0D94" w:rsidRPr="00540738" w:rsidTr="00307E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-to-Date Childhood Immunization Comple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eipt of Recommended Cervical Cancer Screen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eipt of Colorectal Cancer Screen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bacco Use and Cessation Counseling and Interven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 Screening and Receipt of a Follow-Up Pl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ght Assessment and Counseling for Nutrition and Physical Activity for Children and Adolesc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Index (BMI) Screening and Follow-Up Plan for Adults</w:t>
            </w:r>
          </w:p>
        </w:tc>
      </w:tr>
      <w:tr w:rsidR="00DF0D94" w:rsidRPr="00540738" w:rsidTr="00307E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D94" w:rsidRPr="00540738" w:rsidRDefault="00DF0D94" w:rsidP="00DF0D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</w:tr>
      <w:tr w:rsidR="00DF0D94" w:rsidRPr="00540738" w:rsidTr="00307ED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307EDC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307EDC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307EDC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307EDC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307EDC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307EDC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307EDC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2,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9,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8,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6,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7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8,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5,1.14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rganization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1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patients seen during th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8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1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1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1,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7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7,1.04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Patient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Percent of patients that were racial/ethnic mino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58,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65,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44,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28,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56,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56,1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48,1.03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Percent of patients that spoke with primary care provider (PCP) in a language other than 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25,2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55,2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.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82,3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3.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2.05,4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7,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8,2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2.00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Percent of patients 65 years and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39,19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37,2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5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60,17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23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5,1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11,3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17,2.79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Percent of patients between 0--17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.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35,5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12,2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8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16,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1,2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8,2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3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87,7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.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24,3.65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of patients with heart relate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8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36,2047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2,809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667.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4.04,31764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0,5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0,3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5,3352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2,126.67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Percent of patients with diabetes or endocrin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4,97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5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42,24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6.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3.39,84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7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51,212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55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5.69,536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67.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6.88,67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33.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4.63,248.04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Percent of patients with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0,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0,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0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0,4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7,314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0,14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16,208.94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Percent of patients with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7,69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51,11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8,3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55,35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11,12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6,48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30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4.89,191.71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Percent of prenatal care patients who delivered during th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6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39,71682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.56e+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3.58e+06,1.82e+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71.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3.69,19966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3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1,1.34e+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28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24,334223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6231.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3.44,1.13e+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00,517.78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Percent of Medicaid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64,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64,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4,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2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58,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3,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7,1.64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PCP Staffing and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PCP Panel Size (Patients Per Provi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0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Ratio of nurses to P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6,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6,1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6,1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9,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0,1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3,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6,1.06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dditional Staffing and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Ratio of mental health provider per 5,0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8,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7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8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1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8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4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sz w:val="20"/>
                <w:szCs w:val="20"/>
              </w:rPr>
              <w:t>Ratio of dental provider per 2,5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5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3,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7,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4,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1,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16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enabling service staff per 5,0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8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8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2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ervices provided in addition to 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6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5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6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6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0,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7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7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inancial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 capita total reven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3,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1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3,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0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1,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3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6,0.92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total revenues that are from 330 g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50,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35,0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38,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2,1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68,1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55,1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4,1.76]</w:t>
            </w: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Contextual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</w:p>
        </w:tc>
      </w:tr>
      <w:tr w:rsidR="00540738" w:rsidRPr="00540738" w:rsidTr="00BF3C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PCP per 5,000 population i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3,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2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1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7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7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5,1.01]</w:t>
            </w:r>
          </w:p>
        </w:tc>
      </w:tr>
      <w:tr w:rsidR="00540738" w:rsidRPr="00540738" w:rsidTr="00C10285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below federal poverty guideline in coun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8,1.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9,1.0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1.00,1.02]</w:t>
            </w:r>
          </w:p>
        </w:tc>
      </w:tr>
      <w:tr w:rsidR="00540738" w:rsidRPr="00540738" w:rsidTr="00C1028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0738" w:rsidRPr="00540738" w:rsidRDefault="00540738" w:rsidP="00540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minority in coun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61,1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81,1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68,1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63,1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2,1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73,1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0738" w:rsidRPr="00540738" w:rsidRDefault="00540738" w:rsidP="00540738">
            <w:pPr>
              <w:jc w:val="center"/>
              <w:rPr>
                <w:sz w:val="20"/>
                <w:szCs w:val="20"/>
              </w:rPr>
            </w:pPr>
            <w:r w:rsidRPr="00540738">
              <w:rPr>
                <w:sz w:val="20"/>
                <w:szCs w:val="20"/>
              </w:rPr>
              <w:t>[0.97,2.21]</w:t>
            </w:r>
          </w:p>
        </w:tc>
      </w:tr>
      <w:tr w:rsidR="00DF0D94" w:rsidRPr="00540738" w:rsidTr="00C10285">
        <w:trPr>
          <w:trHeight w:val="20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D94" w:rsidRPr="00540738" w:rsidRDefault="00DF0D94" w:rsidP="00DF0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alyses were conducted using </w:t>
            </w:r>
            <w:r w:rsidR="00945418"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ctional outcome</w:t>
            </w: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gression models using the logit distribution. </w:t>
            </w:r>
          </w:p>
        </w:tc>
      </w:tr>
      <w:tr w:rsidR="00DF0D94" w:rsidRPr="00540738" w:rsidTr="00307EDC">
        <w:trPr>
          <w:trHeight w:val="2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D94" w:rsidRPr="00540738" w:rsidRDefault="00DF0D94" w:rsidP="00DF0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istically significant at *p&lt;0.05; **p&lt;0.01; ***p&lt;0.001.</w:t>
            </w:r>
          </w:p>
        </w:tc>
      </w:tr>
      <w:tr w:rsidR="00DF0D94" w:rsidRPr="00540738" w:rsidTr="00307EDC">
        <w:trPr>
          <w:trHeight w:val="2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D94" w:rsidRPr="00540738" w:rsidRDefault="00DF0D94" w:rsidP="00DF0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07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MI, body mass index; CAD, coronary artery disease; IVD, ischemic vascular disease; HIV, human immunodeficiency virus; HbA1c, Hemoglobin A1c; Coef., beta coefficient; CI, confidence interval.</w:t>
            </w:r>
          </w:p>
        </w:tc>
      </w:tr>
    </w:tbl>
    <w:p w:rsidR="00F92055" w:rsidRDefault="00F92055"/>
    <w:sectPr w:rsidR="00F92055" w:rsidSect="00DF0D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D94"/>
    <w:rsid w:val="002149B9"/>
    <w:rsid w:val="00307EDC"/>
    <w:rsid w:val="003B457D"/>
    <w:rsid w:val="00540738"/>
    <w:rsid w:val="00715415"/>
    <w:rsid w:val="00945418"/>
    <w:rsid w:val="00C10285"/>
    <w:rsid w:val="00CB44D4"/>
    <w:rsid w:val="00DF0D94"/>
    <w:rsid w:val="00DF7FE7"/>
    <w:rsid w:val="00F9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55E2D"/>
  <w15:chartTrackingRefBased/>
  <w15:docId w15:val="{B9ABDD7E-C2A7-40F4-951C-8E70A765F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4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87</Words>
  <Characters>4489</Characters>
  <Application>Microsoft Office Word</Application>
  <DocSecurity>0</DocSecurity>
  <Lines>37</Lines>
  <Paragraphs>10</Paragraphs>
  <ScaleCrop>false</ScaleCrop>
  <Company>UCLA Center for Health Policy Research</Company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u</dc:creator>
  <cp:keywords/>
  <dc:description/>
  <cp:lastModifiedBy>Connie Lu</cp:lastModifiedBy>
  <cp:revision>8</cp:revision>
  <dcterms:created xsi:type="dcterms:W3CDTF">2020-09-24T23:27:00Z</dcterms:created>
  <dcterms:modified xsi:type="dcterms:W3CDTF">2020-09-29T20:15:00Z</dcterms:modified>
</cp:coreProperties>
</file>